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A4C7D" w14:textId="77777777" w:rsidR="00984D0C" w:rsidRDefault="00984D0C" w:rsidP="00984D0C">
      <w:pPr>
        <w:jc w:val="center"/>
        <w:rPr>
          <w:rFonts w:ascii="Times New Roman" w:hAnsi="Times New Roman" w:cs="Times New Roman"/>
          <w:b/>
        </w:rPr>
      </w:pPr>
      <w:r>
        <w:rPr>
          <w:noProof/>
          <w:lang w:eastAsia="en-IN"/>
        </w:rPr>
        <w:drawing>
          <wp:inline distT="0" distB="0" distL="0" distR="0" wp14:anchorId="194BCE8D" wp14:editId="0C3FADB3">
            <wp:extent cx="5731510" cy="4338173"/>
            <wp:effectExtent l="0" t="0" r="254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38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55B5C" w14:textId="77777777" w:rsidR="00984D0C" w:rsidRDefault="00984D0C" w:rsidP="00984D0C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7 Fig. </w:t>
      </w:r>
      <w:r w:rsidRPr="000C3E03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HNMR spectrum of compound (4g</w:t>
      </w:r>
      <w:r w:rsidRPr="000C3E03">
        <w:rPr>
          <w:rFonts w:ascii="Times New Roman" w:hAnsi="Times New Roman" w:cs="Times New Roman"/>
          <w:b/>
        </w:rPr>
        <w:t>)</w:t>
      </w:r>
    </w:p>
    <w:p w14:paraId="64FEAD50" w14:textId="77777777" w:rsidR="00984D0C" w:rsidRPr="000C3E03" w:rsidRDefault="00984D0C" w:rsidP="00984D0C">
      <w:pPr>
        <w:jc w:val="center"/>
        <w:rPr>
          <w:rFonts w:ascii="Times New Roman" w:hAnsi="Times New Roman" w:cs="Times New Roman"/>
          <w:b/>
        </w:rPr>
      </w:pPr>
      <w:r>
        <w:object w:dxaOrig="8870" w:dyaOrig="2344" w14:anchorId="13EC89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.75pt;height:117pt" o:ole="">
            <v:imagedata r:id="rId5" o:title=""/>
          </v:shape>
          <o:OLEObject Type="Embed" ProgID="ChemDraw.Document.6.0" ShapeID="_x0000_i1025" DrawAspect="Content" ObjectID="_1659002625" r:id="rId6"/>
        </w:object>
      </w:r>
    </w:p>
    <w:p w14:paraId="050BE710" w14:textId="77777777" w:rsidR="00984D0C" w:rsidRDefault="00984D0C"/>
    <w:sectPr w:rsidR="00984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D0C"/>
    <w:rsid w:val="00984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5DC27"/>
  <w15:chartTrackingRefBased/>
  <w15:docId w15:val="{3763AF0C-FF49-411C-9597-3F00C1482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D0C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33:00Z</dcterms:created>
  <dcterms:modified xsi:type="dcterms:W3CDTF">2020-08-15T07:33:00Z</dcterms:modified>
</cp:coreProperties>
</file>